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3373"/>
        <w:gridCol w:w="1080"/>
        <w:gridCol w:w="3348"/>
      </w:tblGrid>
      <w:tr>
        <w:trPr/>
        <w:tc>
          <w:tcPr>
            <w:tcW w:w="8856" w:type="dxa"/>
            <w:gridSpan w:val="4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 xml:space="preserve">Table S1. </w:t>
            </w:r>
            <w:r>
              <w:rPr>
                <w:b/>
                <w:sz w:val="20"/>
                <w:szCs w:val="20"/>
              </w:rPr>
              <w:t>List of p</w:t>
            </w:r>
            <w:r>
              <w:rPr>
                <w:b/>
                <w:bCs/>
                <w:sz w:val="20"/>
                <w:szCs w:val="20"/>
              </w:rPr>
              <w:t>rimers used in identifying stamen-enriched genes.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05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337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Pairs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3348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Pairs</w:t>
            </w:r>
          </w:p>
        </w:tc>
      </w:tr>
      <w:tr>
        <w:trPr/>
        <w:tc>
          <w:tcPr>
            <w:tcW w:w="1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09610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TACCACGTTCCCTCGCACAAG 3’</w:t>
              <w:br/>
              <w:t>5’ GATCCCAACCGGTCTCATAAAT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18660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TTTGGATTGGCGATGAAGATGACG 3’</w:t>
              <w:br/>
              <w:t>5’ CAAGTTATGGCCGGGAAGTGATGA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17950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GTGGCTGCGACTGGGATGATT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TTCTCGTTAGGAATTCGGTTG 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20520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TTCCCGGGCTGTACTGACTTG 3’</w:t>
              <w:br/>
              <w:t>5’ GTACCGCATCGACCACGCTAAT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52690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AGCCCAGTCAGCCCAACAA 3’</w:t>
              <w:br/>
              <w:t>5’ CGAACGCAACAAACACTAATCAAA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22800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TATCGCCGGTTATCTCCCTTTAG 3’</w:t>
              <w:br/>
              <w:t>5’ ACCGGTTAGTTGTGAGTTCGTGAT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70690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GCGGCGACCTAGACCCAACC 3’</w:t>
              <w:br/>
              <w:t>5’ GCGGCTAACATTTCGACAAGTAA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27810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AAAATCGCCAAACATCTTCC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AATTATAACCCCAAACCTCTACAA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75880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CGTTCCGGCGGTAATAGTG 3’</w:t>
              <w:br/>
              <w:t>5’ GGGGGAGAGTAAAGAAGTCGTT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54770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GGTGGCCGTCTTCGTAAATC 3’</w:t>
              <w:br/>
              <w:t>5’ TATGGCCTTCTTCTGTATGCTCTC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75900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CAGCGACGACATAGCCAATACATA 3’</w:t>
              <w:br/>
              <w:t>5’ AGACACGTCGGGACATACAGAAGA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62020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TCGCACTTCAGGGATAAAA 3’</w:t>
              <w:br/>
              <w:t>5’ CCGGAGTGGCTGTGAATA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76240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AGCCGAAGACAAAACACCAACACT 3’</w:t>
              <w:br/>
              <w:t>5’ AACGCAAATAGACAGGAAACAAGA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4g09960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ACTCGTGGCCGTCTCTATGA 3’</w:t>
              <w:br/>
              <w:t>5’ AGTTATTGCAGCTCGGTTTTTC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78440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CGGTTCGGGTCCACTATTTC 3’</w:t>
              <w:br/>
              <w:t>5’ ACCTCCCATTTGTCATCACCTG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4g12730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CTCCGGCGAACAAGACTGC 3’</w:t>
              <w:br/>
              <w:t>5’ CGGCGCCGTTTTTATCGT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17950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ACCATCTTCATCACCCAACTCG 3’</w:t>
              <w:br/>
              <w:t>5’ ATAAGCATCGCCACCACATTCT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4g12960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CCGATCAGAAATCACAATACTCGTT 3’</w:t>
              <w:br/>
              <w:t>5’ AAGCTTCCATTTCCTCTCAG 3’</w:t>
            </w:r>
          </w:p>
        </w:tc>
      </w:tr>
      <w:tr>
        <w:trPr/>
        <w:tc>
          <w:tcPr>
            <w:tcW w:w="1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34790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TTCACCGGCCAGTAAAACCACCAA 3'</w:t>
              <w:br/>
              <w:t>5’ TTTCCTCGCTCACTTTCCCATCTT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4g18780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CCGCCTCAAGTTGCTCCAGA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ATCACCCAAAAGGCGAAAAATACC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34810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TTCAAGCACCAATCTCAAAACAGG 3’</w:t>
              <w:br/>
              <w:t>5’ AGAACCGGAATCCCTTGCTGAG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4g34990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GGTTGTTGGCGTTCTCTTCCTA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CACGCACTGCACCTATACTTCACT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34870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AACCGTCGCTCGTCGTCTTACTG 3’</w:t>
              <w:br/>
              <w:t>5’ ATCGATCGGTCCTTTATTTCTTAG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12870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AACCCTTCCTTGACCCACATA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CTCAAGCCCTAGTACGAAAAGATT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38080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CTACAGCGGAGGATCAGTCACGAA 3’</w:t>
              <w:br/>
              <w:t>5’ ATCCTTAGGCGGCGGCAAAAT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17420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TTGGGCGCCGGAGAAAGA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GAGGACTGTGCCGGCTGAAAAAT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01530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GTGCGGCGAGGGAACATAA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TCAGCAATAGAAAAACCAAATAAC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40350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CCAGAAATACATCATCAAGAGCGG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GCCAAAGATCATCGACGCTCC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11480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GGAGCTCATGATCACAAACAAAT 3'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CACTCACAAGACCCTCAAAGACTA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44030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CGGAGGCGACGAACACGA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AGAAGACAAACGGCCGGAATAGTA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12000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TGGTCGGGATCTCAAAACAGG 3’</w:t>
              <w:br/>
              <w:t>5’ AAGCCCAAGCCGTCACATTCT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44630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AAGCCTGGCCGATTGTTT 3’</w:t>
              <w:br/>
              <w:t>5’ TTCTCTACTGGCTTCTTCTTTTGT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16920</w:t>
            </w:r>
          </w:p>
        </w:tc>
        <w:tc>
          <w:tcPr>
            <w:tcW w:w="337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CCGTCGGCTTTTGGGATTAC 3’</w:t>
              <w:br/>
              <w:t>5’ TGCTTCTTCGGTGGTGACAT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59120</w:t>
            </w:r>
          </w:p>
        </w:tc>
        <w:tc>
          <w:tcPr>
            <w:tcW w:w="33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AGAATCCGCAGGGCTTTGTGAG 3’</w:t>
              <w:br/>
              <w:t>5’ GAT GCGATGCCAGTTCCAGTAGCA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03:32:00Z</dcterms:created>
  <dc:creator>PJR</dc:creator>
  <dc:description/>
  <cp:keywords/>
  <dc:language>en-US</dc:language>
  <cp:lastModifiedBy>PJR</cp:lastModifiedBy>
  <dcterms:modified xsi:type="dcterms:W3CDTF">2009-02-17T03:34:00Z</dcterms:modified>
  <cp:revision>2</cp:revision>
  <dc:subject/>
  <dc:title>Table S1</dc:title>
</cp:coreProperties>
</file>